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C88" w:rsidRPr="00860118" w:rsidRDefault="00A75C88"/>
    <w:p w:rsidR="00643F4A" w:rsidRPr="00860118" w:rsidRDefault="00643F4A" w:rsidP="00643F4A">
      <w:pPr>
        <w:pStyle w:val="Heading3"/>
        <w:rPr>
          <w:color w:val="auto"/>
        </w:rPr>
      </w:pPr>
    </w:p>
    <w:p w:rsidR="00643F4A" w:rsidRPr="00860118" w:rsidRDefault="00643F4A" w:rsidP="00643F4A">
      <w:pPr>
        <w:pStyle w:val="Heading3"/>
        <w:rPr>
          <w:color w:val="auto"/>
        </w:rPr>
      </w:pPr>
      <w:r w:rsidRPr="00860118">
        <w:rPr>
          <w:color w:val="auto"/>
        </w:rPr>
        <w:t>A table to show information regarding each dog used within the trials.</w:t>
      </w:r>
    </w:p>
    <w:p w:rsidR="00643F4A" w:rsidRPr="00860118" w:rsidRDefault="00643F4A" w:rsidP="00643F4A"/>
    <w:tbl>
      <w:tblPr>
        <w:tblW w:w="9080" w:type="dxa"/>
        <w:tblLook w:val="04A0" w:firstRow="1" w:lastRow="0" w:firstColumn="1" w:lastColumn="0" w:noHBand="0" w:noVBand="1"/>
      </w:tblPr>
      <w:tblGrid>
        <w:gridCol w:w="3340"/>
        <w:gridCol w:w="960"/>
        <w:gridCol w:w="960"/>
        <w:gridCol w:w="960"/>
        <w:gridCol w:w="960"/>
        <w:gridCol w:w="1900"/>
      </w:tblGrid>
      <w:tr w:rsidR="00860118" w:rsidRPr="00860118" w:rsidTr="00643F4A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643F4A" w:rsidRPr="00860118" w:rsidRDefault="00643F4A" w:rsidP="00643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re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643F4A" w:rsidRPr="00860118" w:rsidRDefault="00643F4A" w:rsidP="00643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643F4A" w:rsidRPr="00860118" w:rsidRDefault="00643F4A" w:rsidP="00643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Weigh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643F4A" w:rsidRPr="00860118" w:rsidRDefault="00643F4A" w:rsidP="00643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643F4A" w:rsidRPr="00860118" w:rsidRDefault="00643F4A" w:rsidP="00643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Hunting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643F4A" w:rsidRPr="00860118" w:rsidRDefault="00643F4A" w:rsidP="00643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ocation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or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or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bookmarkStart w:id="0" w:name="_GoBack"/>
            <w:bookmarkEnd w:id="0"/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or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oose 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oose 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English 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English 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English 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Golden Retriever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German Short Haired Poi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oose 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Moose Houn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amu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amu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Golden Retriev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Australian Copp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Collie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iniature schnauz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Coll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ixed Border Collie/St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oose 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Basset Fauve de Bretag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oose 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oose 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tandard Poo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tandard Poo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Parson </w:t>
            </w:r>
            <w:proofErr w:type="spellStart"/>
            <w:r w:rsidRPr="00860118">
              <w:rPr>
                <w:rFonts w:ascii="Calibri" w:eastAsia="Times New Roman" w:hAnsi="Calibri" w:cs="Calibri"/>
                <w:lang w:eastAsia="en-GB"/>
              </w:rPr>
              <w:t>Russel</w:t>
            </w:r>
            <w:proofErr w:type="spellEnd"/>
            <w:r w:rsidRPr="00860118">
              <w:rPr>
                <w:rFonts w:ascii="Calibri" w:eastAsia="Times New Roman" w:hAnsi="Calibri" w:cs="Calibri"/>
                <w:lang w:eastAsia="en-GB"/>
              </w:rPr>
              <w:t xml:space="preserve"> Terr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am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Papill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Papill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hetland Sheepd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Samoy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60118">
              <w:rPr>
                <w:rFonts w:ascii="Calibri" w:eastAsia="Times New Roman" w:hAnsi="Calibri" w:cs="Calibri"/>
                <w:lang w:eastAsia="en-GB"/>
              </w:rPr>
              <w:t>Grosspit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va Scotia Duck Tolling Retri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English 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Petit basset Griffon </w:t>
            </w:r>
            <w:proofErr w:type="spellStart"/>
            <w:r w:rsidRPr="00860118">
              <w:rPr>
                <w:rFonts w:ascii="Calibri" w:eastAsia="Times New Roman" w:hAnsi="Calibri" w:cs="Calibri"/>
                <w:lang w:eastAsia="en-GB"/>
              </w:rPr>
              <w:t>Vende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Coll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Coll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Coll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Golden Retri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lastRenderedPageBreak/>
              <w:t>Sam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laska Hus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laska Hus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German Shorthaired Poi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60118">
              <w:rPr>
                <w:rFonts w:ascii="Calibri" w:eastAsia="Times New Roman" w:hAnsi="Calibri" w:cs="Calibri"/>
                <w:lang w:eastAsia="en-GB"/>
              </w:rPr>
              <w:t>Kleiner</w:t>
            </w:r>
            <w:proofErr w:type="spellEnd"/>
            <w:r w:rsidRPr="00860118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860118">
              <w:rPr>
                <w:rFonts w:ascii="Calibri" w:eastAsia="Times New Roman" w:hAnsi="Calibri" w:cs="Calibri"/>
                <w:lang w:eastAsia="en-GB"/>
              </w:rPr>
              <w:t>Münsterlander</w:t>
            </w:r>
            <w:proofErr w:type="spellEnd"/>
            <w:r w:rsidRPr="0086011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ustralian sheepd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Old English Sheepd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ustralian Sheepd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Gordon set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Labrador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Collie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Golden Retri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Poo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Poo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Portuguese street d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ø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Dachsh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orkshire Terr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60118">
              <w:rPr>
                <w:rFonts w:ascii="Calibri" w:eastAsia="Times New Roman" w:hAnsi="Calibri" w:cs="Calibri"/>
                <w:lang w:eastAsia="en-GB"/>
              </w:rPr>
              <w:t>Patterdale</w:t>
            </w:r>
            <w:proofErr w:type="spellEnd"/>
            <w:r w:rsidRPr="00860118">
              <w:rPr>
                <w:rFonts w:ascii="Calibri" w:eastAsia="Times New Roman" w:hAnsi="Calibri" w:cs="Calibri"/>
                <w:lang w:eastAsia="en-GB"/>
              </w:rPr>
              <w:t xml:space="preserve"> Terr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Lurcher Cross Grey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Lurcher Cross Bedlington Terr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airn Terr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ock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avalier King Charles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earded Coll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60118">
              <w:rPr>
                <w:rFonts w:ascii="Calibri" w:eastAsia="Times New Roman" w:hAnsi="Calibri" w:cs="Calibri"/>
                <w:lang w:eastAsia="en-GB"/>
              </w:rPr>
              <w:t>Ladradood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German Shepard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Labr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pringer/Cock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Labr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Coll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avalier King Charles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ocker/field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Cavalier King Charles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pringer/Cock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Springer Spani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West highland Terr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 xml:space="preserve">Beag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Labr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  <w:tr w:rsidR="00860118" w:rsidRPr="00860118" w:rsidTr="00643F4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Border Terr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F4A" w:rsidRPr="00860118" w:rsidRDefault="00643F4A" w:rsidP="00643F4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60118">
              <w:rPr>
                <w:rFonts w:ascii="Calibri" w:eastAsia="Times New Roman" w:hAnsi="Calibri" w:cs="Calibri"/>
                <w:lang w:eastAsia="en-GB"/>
              </w:rPr>
              <w:t>Ashby-de-la-Zouch</w:t>
            </w:r>
          </w:p>
        </w:tc>
      </w:tr>
    </w:tbl>
    <w:p w:rsidR="00643F4A" w:rsidRPr="00860118" w:rsidRDefault="00643F4A"/>
    <w:sectPr w:rsidR="00643F4A" w:rsidRPr="00860118" w:rsidSect="00860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F4A"/>
    <w:rsid w:val="00643F4A"/>
    <w:rsid w:val="00860118"/>
    <w:rsid w:val="00A7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C1237-B797-4D55-997C-2DFD60802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F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F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3F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F4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43F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3F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3F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3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sinthiya M.</cp:lastModifiedBy>
  <cp:revision>2</cp:revision>
  <dcterms:created xsi:type="dcterms:W3CDTF">2020-01-08T18:50:00Z</dcterms:created>
  <dcterms:modified xsi:type="dcterms:W3CDTF">2020-04-04T00:50:00Z</dcterms:modified>
</cp:coreProperties>
</file>